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8F0" w:rsidRDefault="004160DD" w:rsidP="003378F0">
      <w:pPr>
        <w:pStyle w:val="Heading1"/>
        <w:spacing w:line="480" w:lineRule="auto"/>
      </w:pPr>
      <w:r>
        <w:rPr>
          <w:rFonts w:ascii="Times New Roman" w:hAnsi="Times New Roman"/>
          <w:color w:val="auto"/>
          <w:sz w:val="40"/>
          <w:szCs w:val="40"/>
        </w:rPr>
        <w:t>S1 Table</w:t>
      </w:r>
      <w:r w:rsidR="00DC1667">
        <w:rPr>
          <w:rFonts w:ascii="Times New Roman" w:hAnsi="Times New Roman"/>
          <w:color w:val="auto"/>
          <w:sz w:val="40"/>
          <w:szCs w:val="40"/>
        </w:rPr>
        <w:t>. Stimuli list and characteristics</w:t>
      </w:r>
    </w:p>
    <w:tbl>
      <w:tblPr>
        <w:tblW w:w="14760" w:type="dxa"/>
        <w:tblInd w:w="93" w:type="dxa"/>
        <w:tblLook w:val="04A0"/>
      </w:tblPr>
      <w:tblGrid>
        <w:gridCol w:w="3000"/>
        <w:gridCol w:w="3300"/>
        <w:gridCol w:w="2820"/>
        <w:gridCol w:w="2820"/>
        <w:gridCol w:w="2820"/>
      </w:tblGrid>
      <w:tr w:rsidR="003378F0" w:rsidRPr="003378F0" w:rsidTr="003378F0">
        <w:trPr>
          <w:trHeight w:val="300"/>
        </w:trPr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S1</w:t>
            </w:r>
            <w:r w:rsidR="004160DD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A</w:t>
            </w:r>
            <w:r w:rsidRPr="003378F0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 xml:space="preserve"> Table.  The list of stimuli.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3378F0" w:rsidRPr="003378F0" w:rsidTr="003378F0">
        <w:trPr>
          <w:trHeight w:val="320"/>
        </w:trPr>
        <w:tc>
          <w:tcPr>
            <w:tcW w:w="119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L1 PRIMES</w:t>
            </w: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</w:rPr>
              <w:t xml:space="preserve">L2 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</w:rPr>
              <w:t xml:space="preserve">Neutral </w:t>
            </w:r>
            <w:r w:rsidRPr="003378F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</w:rPr>
              <w:t>Targets</w:t>
            </w:r>
          </w:p>
        </w:tc>
      </w:tr>
      <w:tr w:rsidR="003378F0" w:rsidRPr="003378F0" w:rsidTr="003378F0">
        <w:trPr>
          <w:trHeight w:val="320"/>
        </w:trPr>
        <w:tc>
          <w:tcPr>
            <w:tcW w:w="63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Related</w:t>
            </w:r>
          </w:p>
        </w:tc>
        <w:tc>
          <w:tcPr>
            <w:tcW w:w="56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Unrelated</w:t>
            </w: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78F0" w:rsidRPr="003378F0" w:rsidRDefault="003378F0" w:rsidP="003378F0">
            <w:pPr>
              <w:spacing w:after="0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</w:rPr>
            </w:pPr>
          </w:p>
        </w:tc>
      </w:tr>
      <w:tr w:rsidR="003378F0" w:rsidRPr="003378F0" w:rsidTr="003378F0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Congruent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Incongruen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Congruen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Incongruent</w:t>
            </w: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78F0" w:rsidRPr="003378F0" w:rsidRDefault="003378F0" w:rsidP="003378F0">
            <w:pPr>
              <w:spacing w:after="0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</w:rPr>
            </w:pP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Frag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question)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Problem (problem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szCs w:val="24"/>
              </w:rPr>
              <w:t>Adressat</w:t>
            </w:r>
            <w:proofErr w:type="spellEnd"/>
            <w:r w:rsidRPr="003378F0">
              <w:rPr>
                <w:rFonts w:ascii="Times New Roman" w:eastAsia="Times New Roman" w:hAnsi="Times New Roman"/>
                <w:szCs w:val="24"/>
              </w:rPr>
              <w:t xml:space="preserve"> (addressee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chand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hame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antwoord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answer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Mitglied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member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trenne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eparate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Tabak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tobacco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Gauner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crook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deel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part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chatte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hadow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Angst (fear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Bese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broom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Marter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torture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donker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dark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Dose (can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Gift (poison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Abtei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abbey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Folter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torture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fles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bottle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Neubau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new construction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Kollaps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collapse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Ausgab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issue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Arroganz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arrogance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gebouw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building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Erzeugnis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product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ucht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addiction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Aufzucht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rearing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gruselig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pooky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gebruik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use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Nachbar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</w:t>
            </w: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neighbour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Miet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rent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Abdruck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impression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voreilig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rash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inwoner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resident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Mauer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wall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Wecker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alarm clock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Borst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bristle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Klau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claw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klok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clock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Geruch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odor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arg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coffin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Klima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climate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Panzer (tank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lichaam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body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Woch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week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Zahlung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payment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Inhalt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contents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Nachruf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obituary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maand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month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Mark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brand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gemei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common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Mittel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resources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Geiz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tinginess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naam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name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Tisch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table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Putze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clean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Punkt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point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Monstrum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monster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plaat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plate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Haub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hood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knebel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gag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Rudel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pack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Beil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Ax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jaal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carf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Fahrer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driver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tau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congestion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Neugier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curiosity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Bahr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tretcher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traat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treet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Bohrer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drill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chmerz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pain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Versteck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hiding place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Raub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robbery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tandarts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dentist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tund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hour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Frist (deadline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Thema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topic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oldat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oldier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tijd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time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Aal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eel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Wurm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worm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Leim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glue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Unfall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accident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vis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fish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ohl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</w:t>
            </w: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zool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Fessel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hackle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Achs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axis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teuer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tax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voet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foot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Lake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heet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Mumi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mummy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Orde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order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Raket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rocket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wit (white)</w:t>
            </w:r>
          </w:p>
        </w:tc>
      </w:tr>
      <w:tr w:rsidR="003378F0" w:rsidRPr="003378F0" w:rsidTr="003378F0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Kohl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coal)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Trauer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mourning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Fahn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flag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Tyran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tyrant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zwart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black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4160DD" w:rsidP="004160DD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lastRenderedPageBreak/>
              <w:t>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1A</w:t>
            </w:r>
            <w:r w:rsidRPr="003378F0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 xml:space="preserve"> </w:t>
            </w:r>
            <w:r w:rsidR="003378F0" w:rsidRPr="003378F0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Table-continued.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3378F0" w:rsidRPr="003378F0" w:rsidTr="003378F0">
        <w:trPr>
          <w:trHeight w:val="320"/>
        </w:trPr>
        <w:tc>
          <w:tcPr>
            <w:tcW w:w="119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L1 PRIMES</w:t>
            </w: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</w:rPr>
              <w:t xml:space="preserve">L2 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</w:rPr>
              <w:t xml:space="preserve">Positive </w:t>
            </w:r>
            <w:r w:rsidRPr="003378F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</w:rPr>
              <w:t>Targets</w:t>
            </w:r>
          </w:p>
        </w:tc>
      </w:tr>
      <w:tr w:rsidR="003378F0" w:rsidRPr="003378F0" w:rsidTr="003378F0">
        <w:trPr>
          <w:trHeight w:val="375"/>
        </w:trPr>
        <w:tc>
          <w:tcPr>
            <w:tcW w:w="63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Related</w:t>
            </w:r>
          </w:p>
        </w:tc>
        <w:tc>
          <w:tcPr>
            <w:tcW w:w="56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Unrelated</w:t>
            </w: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78F0" w:rsidRPr="003378F0" w:rsidRDefault="003378F0" w:rsidP="003378F0">
            <w:pPr>
              <w:spacing w:after="0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</w:rPr>
            </w:pPr>
          </w:p>
        </w:tc>
      </w:tr>
      <w:tr w:rsidR="003378F0" w:rsidRPr="003378F0" w:rsidTr="003378F0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Congruent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Incongruen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Congruen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Incongruent</w:t>
            </w: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78F0" w:rsidRPr="003378F0" w:rsidRDefault="003378F0" w:rsidP="003378F0">
            <w:pPr>
              <w:spacing w:after="0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</w:rPr>
            </w:pP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onnig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unny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Regentag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rainy day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Veilche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violet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Trän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tear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daglicht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daylight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tanze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dance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Inferno (Hell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Urwald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jungle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chrott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crap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feestj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party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froh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happy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traurig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ad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Weit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width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bankrott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bankrupt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gelukkig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happy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Medizi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medicine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Krankheit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disease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Euphori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euphoria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chling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loop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gezondheid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health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Tugend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virtue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Kontroll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control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vertraut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familiar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Fraktio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fraction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kwaliteit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quality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Herbst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autumn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Wanz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bug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Einheit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unit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allei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alone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lent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pring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Erfahrung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experience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terbe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die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Erwerb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acquisition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Kanon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cannon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leve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life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reizvoll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attractive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cheu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hy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tärk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trength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Kanal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channel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meisj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girl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Fähigkeit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talent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Unheil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disaster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Vorsorg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provision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Miliz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militia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natuurlijk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natural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Komfort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comfort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chlimm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bad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dank (thanks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tinke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tink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prettig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nice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Bett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bed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Tod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death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egel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ail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Bombe (bomb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lape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leep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üß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weet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auer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our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Loh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wage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Natter (snake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maak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taste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Famili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family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Abschied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farewell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Magier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magician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Narkos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anesthesia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thuis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home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wachse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grow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Unkraut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weed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eid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ilk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Kanzler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chancellor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tui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garden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brillant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brilliant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protze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proud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Anregung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timulation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Gejammer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whining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uitstekend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excellent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sicher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ecure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Gefahr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danger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Aroma (aroma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Makel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tigma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veilig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afe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Geschenk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gift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altklug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precocious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Befreiung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exemption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Übel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evil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verjaardag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birthday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Fried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peace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Kris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crisis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Kami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fireplace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Narb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car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wereld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world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Einigung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agreement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Zweifel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doubt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Fantasi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fantasy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Tadel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ca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zeker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certainly)</w:t>
            </w:r>
          </w:p>
        </w:tc>
      </w:tr>
      <w:tr w:rsidR="003378F0" w:rsidRPr="003378F0" w:rsidTr="003378F0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Mond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moon)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Hitze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heat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Mahl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meal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Darm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intestine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8F0" w:rsidRPr="003378F0" w:rsidRDefault="003378F0" w:rsidP="003378F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>zon</w:t>
            </w:r>
            <w:proofErr w:type="spellEnd"/>
            <w:r w:rsidRPr="003378F0">
              <w:rPr>
                <w:rFonts w:ascii="Times New Roman" w:eastAsia="Times New Roman" w:hAnsi="Times New Roman"/>
                <w:color w:val="000000"/>
                <w:szCs w:val="24"/>
              </w:rPr>
              <w:t xml:space="preserve"> (sun)</w:t>
            </w:r>
          </w:p>
        </w:tc>
      </w:tr>
      <w:tr w:rsidR="003378F0" w:rsidRPr="003378F0" w:rsidTr="003378F0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78F0" w:rsidRPr="003378F0" w:rsidRDefault="003378F0" w:rsidP="003378F0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</w:tbl>
    <w:p w:rsidR="00EB044E" w:rsidRDefault="00EB044E" w:rsidP="00317382">
      <w:pPr>
        <w:spacing w:line="480" w:lineRule="auto"/>
      </w:pPr>
    </w:p>
    <w:p w:rsidR="00F045B9" w:rsidRDefault="00F045B9" w:rsidP="00317382">
      <w:pPr>
        <w:spacing w:line="480" w:lineRule="auto"/>
      </w:pPr>
    </w:p>
    <w:p w:rsidR="00090C1E" w:rsidRDefault="00090C1E" w:rsidP="00317382">
      <w:pPr>
        <w:spacing w:line="480" w:lineRule="auto"/>
      </w:pPr>
    </w:p>
    <w:tbl>
      <w:tblPr>
        <w:tblW w:w="11881" w:type="dxa"/>
        <w:tblInd w:w="93" w:type="dxa"/>
        <w:tblLook w:val="04A0"/>
      </w:tblPr>
      <w:tblGrid>
        <w:gridCol w:w="1930"/>
        <w:gridCol w:w="1846"/>
        <w:gridCol w:w="1721"/>
        <w:gridCol w:w="1961"/>
        <w:gridCol w:w="2702"/>
        <w:gridCol w:w="1721"/>
      </w:tblGrid>
      <w:tr w:rsidR="00F045B9" w:rsidRPr="00F045B9" w:rsidTr="00F045B9">
        <w:trPr>
          <w:trHeight w:val="300"/>
        </w:trPr>
        <w:tc>
          <w:tcPr>
            <w:tcW w:w="118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4160DD" w:rsidP="004160DD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F045B9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1B</w:t>
            </w:r>
            <w:r w:rsidRPr="00F045B9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 xml:space="preserve"> </w:t>
            </w:r>
            <w:r w:rsidR="00F045B9" w:rsidRPr="00F045B9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Table. The list of stimuli characteristics.</w:t>
            </w:r>
          </w:p>
        </w:tc>
      </w:tr>
      <w:tr w:rsidR="00F045B9" w:rsidRPr="00F045B9" w:rsidTr="00F045B9">
        <w:trPr>
          <w:trHeight w:val="300"/>
        </w:trPr>
        <w:tc>
          <w:tcPr>
            <w:tcW w:w="1188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RIMES</w:t>
            </w:r>
          </w:p>
        </w:tc>
      </w:tr>
      <w:tr w:rsidR="00F045B9" w:rsidRPr="00F045B9" w:rsidTr="00F045B9">
        <w:trPr>
          <w:trHeight w:val="540"/>
        </w:trPr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rime types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Valenc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rousal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mageability</w:t>
            </w:r>
            <w:proofErr w:type="spellEnd"/>
          </w:p>
        </w:tc>
        <w:tc>
          <w:tcPr>
            <w:tcW w:w="2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requency (SUBTLEX-DE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ength</w:t>
            </w:r>
          </w:p>
        </w:tc>
      </w:tr>
      <w:tr w:rsidR="00F045B9" w:rsidRPr="00F045B9" w:rsidTr="00F045B9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1.70 (0.6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40 (0.7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.20 (1.19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14 (0.81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.30 (1.40)</w:t>
            </w:r>
          </w:p>
        </w:tc>
      </w:tr>
      <w:tr w:rsidR="00F045B9" w:rsidRPr="00F045B9" w:rsidTr="00F045B9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50 (0.6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40 (0.7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.50 (1.19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32 (0.84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.30 (1.40)</w:t>
            </w:r>
          </w:p>
        </w:tc>
      </w:tr>
      <w:tr w:rsidR="00F045B9" w:rsidRPr="00F045B9" w:rsidTr="00F045B9">
        <w:trPr>
          <w:trHeight w:val="300"/>
        </w:trPr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1 (0.19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40 (0.73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.30 (1.19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13 (0.81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.10 (1.30)</w:t>
            </w:r>
          </w:p>
        </w:tc>
      </w:tr>
      <w:tr w:rsidR="00F045B9" w:rsidRPr="00F045B9" w:rsidTr="00F045B9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F045B9" w:rsidRPr="00F045B9" w:rsidTr="00F045B9">
        <w:trPr>
          <w:trHeight w:val="300"/>
        </w:trPr>
        <w:tc>
          <w:tcPr>
            <w:tcW w:w="1188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TARGETS</w:t>
            </w:r>
          </w:p>
        </w:tc>
      </w:tr>
      <w:tr w:rsidR="00F045B9" w:rsidRPr="00F045B9" w:rsidTr="00F045B9">
        <w:trPr>
          <w:trHeight w:val="540"/>
        </w:trPr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arget types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Valenc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rousal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mageability</w:t>
            </w:r>
            <w:proofErr w:type="spellEnd"/>
          </w:p>
        </w:tc>
        <w:tc>
          <w:tcPr>
            <w:tcW w:w="2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requency (SUBTLEX-NL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ength</w:t>
            </w:r>
          </w:p>
        </w:tc>
      </w:tr>
      <w:tr w:rsidR="00F045B9" w:rsidRPr="00F045B9" w:rsidTr="00F045B9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.90 (0.7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.50 (1.5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.10 (1.70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60 (0.7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.80 (2.00)</w:t>
            </w:r>
          </w:p>
        </w:tc>
      </w:tr>
      <w:tr w:rsidR="00F045B9" w:rsidRPr="00F045B9" w:rsidTr="00F045B9">
        <w:trPr>
          <w:trHeight w:val="300"/>
        </w:trPr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.60 (0.50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.00 (1.00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.70 (2.00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40 (0.60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5B9" w:rsidRPr="00F045B9" w:rsidRDefault="00F045B9" w:rsidP="00F045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F045B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.30 (1.60)</w:t>
            </w:r>
          </w:p>
        </w:tc>
      </w:tr>
      <w:tr w:rsidR="00F045B9" w:rsidRPr="00F045B9" w:rsidTr="00F045B9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B9" w:rsidRPr="00F045B9" w:rsidRDefault="00F045B9" w:rsidP="00F045B9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B9" w:rsidRPr="00F045B9" w:rsidRDefault="00F045B9" w:rsidP="00F045B9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B9" w:rsidRPr="00F045B9" w:rsidRDefault="00F045B9" w:rsidP="00F045B9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B9" w:rsidRPr="00F045B9" w:rsidRDefault="00F045B9" w:rsidP="00F045B9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B9" w:rsidRPr="00F045B9" w:rsidRDefault="00F045B9" w:rsidP="00F045B9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B9" w:rsidRPr="00F045B9" w:rsidRDefault="00F045B9" w:rsidP="00F045B9">
            <w:pPr>
              <w:spacing w:after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:rsidR="00F045B9" w:rsidRDefault="00F045B9" w:rsidP="00317382">
      <w:pPr>
        <w:spacing w:line="480" w:lineRule="auto"/>
      </w:pPr>
    </w:p>
    <w:p w:rsidR="00090C1E" w:rsidRDefault="00090C1E" w:rsidP="00317382">
      <w:pPr>
        <w:spacing w:line="480" w:lineRule="auto"/>
      </w:pPr>
    </w:p>
    <w:p w:rsidR="00090C1E" w:rsidRDefault="00090C1E" w:rsidP="00317382">
      <w:pPr>
        <w:spacing w:line="480" w:lineRule="auto"/>
      </w:pPr>
    </w:p>
    <w:p w:rsidR="00090C1E" w:rsidRDefault="00090C1E" w:rsidP="00317382">
      <w:pPr>
        <w:spacing w:line="480" w:lineRule="auto"/>
      </w:pPr>
    </w:p>
    <w:p w:rsidR="00090C1E" w:rsidRDefault="00090C1E" w:rsidP="00317382">
      <w:pPr>
        <w:spacing w:line="480" w:lineRule="auto"/>
      </w:pPr>
    </w:p>
    <w:tbl>
      <w:tblPr>
        <w:tblW w:w="8481" w:type="dxa"/>
        <w:tblInd w:w="93" w:type="dxa"/>
        <w:tblLook w:val="04A0"/>
      </w:tblPr>
      <w:tblGrid>
        <w:gridCol w:w="1191"/>
        <w:gridCol w:w="990"/>
        <w:gridCol w:w="1056"/>
        <w:gridCol w:w="1083"/>
        <w:gridCol w:w="1060"/>
        <w:gridCol w:w="1136"/>
        <w:gridCol w:w="1096"/>
        <w:gridCol w:w="1150"/>
      </w:tblGrid>
      <w:tr w:rsidR="00090C1E" w:rsidRPr="00090C1E" w:rsidTr="00090C1E">
        <w:trPr>
          <w:trHeight w:val="345"/>
        </w:trPr>
        <w:tc>
          <w:tcPr>
            <w:tcW w:w="42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090C1E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lastRenderedPageBreak/>
              <w:t>S</w:t>
            </w:r>
            <w:bookmarkStart w:id="0" w:name="_GoBack"/>
            <w:bookmarkEnd w:id="0"/>
            <w:r w:rsidR="004160DD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1C</w:t>
            </w:r>
            <w:r w:rsidRPr="00090C1E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 xml:space="preserve"> Table. List of </w:t>
            </w:r>
            <w:proofErr w:type="spellStart"/>
            <w:r w:rsidRPr="00090C1E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Pseudoword</w:t>
            </w:r>
            <w:proofErr w:type="spellEnd"/>
            <w:r w:rsidRPr="00090C1E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 xml:space="preserve"> targe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  <w:tr w:rsidR="00090C1E" w:rsidRPr="00090C1E" w:rsidTr="00090C1E">
        <w:trPr>
          <w:trHeight w:val="320"/>
        </w:trPr>
        <w:tc>
          <w:tcPr>
            <w:tcW w:w="8481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PSEUDOWORD TARGETS</w:t>
            </w:r>
          </w:p>
        </w:tc>
      </w:tr>
      <w:tr w:rsidR="00090C1E" w:rsidRPr="00090C1E" w:rsidTr="00090C1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wrup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jond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guist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moufje</w:t>
            </w:r>
            <w:proofErr w:type="spellEnd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glantaar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witch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dri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groest</w:t>
            </w:r>
            <w:proofErr w:type="spellEnd"/>
          </w:p>
        </w:tc>
      </w:tr>
      <w:tr w:rsidR="00090C1E" w:rsidRPr="00090C1E" w:rsidTr="00090C1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opscho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fralong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kimps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zor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fikkelij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klepsj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moer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herassen</w:t>
            </w:r>
            <w:proofErr w:type="spellEnd"/>
          </w:p>
        </w:tc>
      </w:tr>
      <w:tr w:rsidR="00090C1E" w:rsidRPr="00090C1E" w:rsidTr="00090C1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jasser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terre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tuurs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rocie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gof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orie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ban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oplaf</w:t>
            </w:r>
            <w:proofErr w:type="spellEnd"/>
          </w:p>
        </w:tc>
      </w:tr>
      <w:tr w:rsidR="00090C1E" w:rsidRPr="00090C1E" w:rsidTr="00090C1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nin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franiek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haide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chur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tasoe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ganto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noont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aanpossel</w:t>
            </w:r>
            <w:proofErr w:type="spellEnd"/>
          </w:p>
        </w:tc>
      </w:tr>
      <w:tr w:rsidR="00090C1E" w:rsidRPr="00090C1E" w:rsidTr="00090C1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twassi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kastroef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dwadel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troen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galfe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nirs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chris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dwarseis</w:t>
            </w:r>
            <w:proofErr w:type="spellEnd"/>
          </w:p>
        </w:tc>
      </w:tr>
      <w:tr w:rsidR="00090C1E" w:rsidRPr="00090C1E" w:rsidTr="00090C1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zastel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noetood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monoek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facen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foldo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treech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wont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wabond</w:t>
            </w:r>
            <w:proofErr w:type="spellEnd"/>
          </w:p>
        </w:tc>
      </w:tr>
      <w:tr w:rsidR="00090C1E" w:rsidRPr="00090C1E" w:rsidTr="00090C1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kinder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doki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kokku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hooshei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ottar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joude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tomp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poonk</w:t>
            </w:r>
            <w:proofErr w:type="spellEnd"/>
          </w:p>
        </w:tc>
      </w:tr>
      <w:tr w:rsidR="00090C1E" w:rsidRPr="00090C1E" w:rsidTr="00090C1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nehank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napster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taumi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nab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ense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juur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ierrek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ziest</w:t>
            </w:r>
            <w:proofErr w:type="spellEnd"/>
          </w:p>
        </w:tc>
      </w:tr>
      <w:tr w:rsidR="00090C1E" w:rsidRPr="00090C1E" w:rsidTr="00090C1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nastij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glores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celtaar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afont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precist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knier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nar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heik</w:t>
            </w:r>
            <w:proofErr w:type="spellEnd"/>
          </w:p>
        </w:tc>
      </w:tr>
      <w:tr w:rsidR="00090C1E" w:rsidRPr="00090C1E" w:rsidTr="00090C1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brindel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hepter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inpals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mokk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fies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kre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nukke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aptje</w:t>
            </w:r>
            <w:proofErr w:type="spellEnd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 xml:space="preserve"> </w:t>
            </w:r>
          </w:p>
        </w:tc>
      </w:tr>
      <w:tr w:rsidR="00090C1E" w:rsidRPr="00090C1E" w:rsidTr="00090C1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dweesting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omest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zomps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haw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tes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droor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exald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borenne</w:t>
            </w:r>
            <w:proofErr w:type="spellEnd"/>
          </w:p>
        </w:tc>
      </w:tr>
      <w:tr w:rsidR="00090C1E" w:rsidRPr="00090C1E" w:rsidTr="00090C1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testop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taro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tak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gona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chin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trodo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niela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gonide</w:t>
            </w:r>
            <w:proofErr w:type="spellEnd"/>
          </w:p>
        </w:tc>
      </w:tr>
      <w:tr w:rsidR="00090C1E" w:rsidRPr="00090C1E" w:rsidTr="00090C1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klonku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tossen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parla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anduu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wollo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bahie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genad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goef</w:t>
            </w:r>
            <w:proofErr w:type="spellEnd"/>
          </w:p>
        </w:tc>
      </w:tr>
      <w:tr w:rsidR="00090C1E" w:rsidRPr="00090C1E" w:rsidTr="00090C1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prar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blunie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uitonds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puged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posas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lur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plip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fruler</w:t>
            </w:r>
            <w:proofErr w:type="spellEnd"/>
          </w:p>
        </w:tc>
      </w:tr>
      <w:tr w:rsidR="00090C1E" w:rsidRPr="00090C1E" w:rsidTr="00090C1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zwiel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flinkel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unks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plena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klaai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vond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grien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routie</w:t>
            </w:r>
            <w:proofErr w:type="spellEnd"/>
          </w:p>
        </w:tc>
      </w:tr>
      <w:tr w:rsidR="00090C1E" w:rsidRPr="00090C1E" w:rsidTr="00090C1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gimp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woot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twistie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kapd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tiffi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daffetje</w:t>
            </w:r>
            <w:proofErr w:type="spellEnd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damm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ahoft</w:t>
            </w:r>
            <w:proofErr w:type="spellEnd"/>
          </w:p>
        </w:tc>
      </w:tr>
      <w:tr w:rsidR="00090C1E" w:rsidRPr="00090C1E" w:rsidTr="00090C1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neman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fenim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trousef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dwomp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hontas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krouw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jekstj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binnel</w:t>
            </w:r>
            <w:proofErr w:type="spellEnd"/>
          </w:p>
        </w:tc>
      </w:tr>
      <w:tr w:rsidR="00090C1E" w:rsidRPr="00090C1E" w:rsidTr="00090C1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wapt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vasok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erkst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ploor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lintse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liffe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pliek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meep</w:t>
            </w:r>
            <w:proofErr w:type="spellEnd"/>
          </w:p>
        </w:tc>
      </w:tr>
      <w:tr w:rsidR="00090C1E" w:rsidRPr="00090C1E" w:rsidTr="00090C1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genaar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winks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pso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pukisi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pruikj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paa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mant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iniende</w:t>
            </w:r>
            <w:proofErr w:type="spellEnd"/>
          </w:p>
        </w:tc>
      </w:tr>
      <w:tr w:rsidR="00090C1E" w:rsidRPr="00090C1E" w:rsidTr="00090C1E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lanizi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vlasuur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plora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froo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pla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schompi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trond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 w:rsidRPr="00090C1E">
              <w:rPr>
                <w:rFonts w:ascii="Times New Roman" w:eastAsia="Times New Roman" w:hAnsi="Times New Roman"/>
                <w:color w:val="000000"/>
                <w:szCs w:val="24"/>
              </w:rPr>
              <w:t>kundu</w:t>
            </w:r>
            <w:proofErr w:type="spellEnd"/>
          </w:p>
        </w:tc>
      </w:tr>
      <w:tr w:rsidR="00090C1E" w:rsidRPr="00090C1E" w:rsidTr="00090C1E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C1E" w:rsidRPr="00090C1E" w:rsidRDefault="00090C1E" w:rsidP="00090C1E">
            <w:pPr>
              <w:spacing w:after="0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</w:tr>
    </w:tbl>
    <w:p w:rsidR="00090C1E" w:rsidRDefault="00090C1E" w:rsidP="00317382">
      <w:pPr>
        <w:spacing w:line="480" w:lineRule="auto"/>
      </w:pPr>
    </w:p>
    <w:sectPr w:rsidR="00090C1E" w:rsidSect="003378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131417"/>
    <w:multiLevelType w:val="hybridMultilevel"/>
    <w:tmpl w:val="75A807AC"/>
    <w:lvl w:ilvl="0" w:tplc="F904A5A6">
      <w:start w:val="1"/>
      <w:numFmt w:val="decimal"/>
      <w:lvlText w:val="(%1)"/>
      <w:lvlJc w:val="left"/>
      <w:pPr>
        <w:ind w:left="735" w:hanging="375"/>
      </w:pPr>
      <w:rPr>
        <w:rFonts w:eastAsia="Times New Roman" w:hint="default"/>
        <w:sz w:val="3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B61D42"/>
    <w:multiLevelType w:val="hybridMultilevel"/>
    <w:tmpl w:val="7D300006"/>
    <w:lvl w:ilvl="0" w:tplc="4382545A">
      <w:start w:val="1"/>
      <w:numFmt w:val="decimal"/>
      <w:lvlText w:val="(%1)"/>
      <w:lvlJc w:val="left"/>
      <w:pPr>
        <w:ind w:left="405" w:hanging="4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C0616F1"/>
    <w:multiLevelType w:val="hybridMultilevel"/>
    <w:tmpl w:val="489E2358"/>
    <w:lvl w:ilvl="0" w:tplc="979A7184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trackRevisions/>
  <w:defaultTabStop w:val="708"/>
  <w:hyphenationZone w:val="425"/>
  <w:characterSpacingControl w:val="doNotCompress"/>
  <w:compat/>
  <w:rsids>
    <w:rsidRoot w:val="00317382"/>
    <w:rsid w:val="00000F82"/>
    <w:rsid w:val="0000410C"/>
    <w:rsid w:val="00005AF1"/>
    <w:rsid w:val="000079CD"/>
    <w:rsid w:val="00012616"/>
    <w:rsid w:val="00020C46"/>
    <w:rsid w:val="00021F99"/>
    <w:rsid w:val="000249FB"/>
    <w:rsid w:val="00026162"/>
    <w:rsid w:val="00027841"/>
    <w:rsid w:val="00030FB9"/>
    <w:rsid w:val="00040FA5"/>
    <w:rsid w:val="000414B0"/>
    <w:rsid w:val="0004321E"/>
    <w:rsid w:val="00047C93"/>
    <w:rsid w:val="000515EC"/>
    <w:rsid w:val="00052322"/>
    <w:rsid w:val="00052D8C"/>
    <w:rsid w:val="00053437"/>
    <w:rsid w:val="000534A8"/>
    <w:rsid w:val="00062D41"/>
    <w:rsid w:val="00065E47"/>
    <w:rsid w:val="0007222E"/>
    <w:rsid w:val="00073DCF"/>
    <w:rsid w:val="00073F8C"/>
    <w:rsid w:val="000762EA"/>
    <w:rsid w:val="00076A86"/>
    <w:rsid w:val="000776AB"/>
    <w:rsid w:val="000821A2"/>
    <w:rsid w:val="00090C1E"/>
    <w:rsid w:val="00090E58"/>
    <w:rsid w:val="000937B5"/>
    <w:rsid w:val="000939EB"/>
    <w:rsid w:val="00094227"/>
    <w:rsid w:val="00096AA2"/>
    <w:rsid w:val="000A063B"/>
    <w:rsid w:val="000A27C2"/>
    <w:rsid w:val="000A5376"/>
    <w:rsid w:val="000A5959"/>
    <w:rsid w:val="000A5F07"/>
    <w:rsid w:val="000A6ADE"/>
    <w:rsid w:val="000A794B"/>
    <w:rsid w:val="000A7C5F"/>
    <w:rsid w:val="000B2B64"/>
    <w:rsid w:val="000B49C8"/>
    <w:rsid w:val="000B559B"/>
    <w:rsid w:val="000B562F"/>
    <w:rsid w:val="000B7CD5"/>
    <w:rsid w:val="000B7F9E"/>
    <w:rsid w:val="000C0EAD"/>
    <w:rsid w:val="000C43D4"/>
    <w:rsid w:val="000D2E59"/>
    <w:rsid w:val="000D3F25"/>
    <w:rsid w:val="000D48D1"/>
    <w:rsid w:val="000D572A"/>
    <w:rsid w:val="000D7685"/>
    <w:rsid w:val="000D7853"/>
    <w:rsid w:val="000D7CB3"/>
    <w:rsid w:val="000E14C9"/>
    <w:rsid w:val="000F39FB"/>
    <w:rsid w:val="000F6945"/>
    <w:rsid w:val="000F741F"/>
    <w:rsid w:val="000F768F"/>
    <w:rsid w:val="000F7F3B"/>
    <w:rsid w:val="00105CAD"/>
    <w:rsid w:val="00106A49"/>
    <w:rsid w:val="0011060B"/>
    <w:rsid w:val="001129A5"/>
    <w:rsid w:val="00113960"/>
    <w:rsid w:val="001142FE"/>
    <w:rsid w:val="00114EAD"/>
    <w:rsid w:val="0011582B"/>
    <w:rsid w:val="00116253"/>
    <w:rsid w:val="00116E1A"/>
    <w:rsid w:val="00116F63"/>
    <w:rsid w:val="001201C1"/>
    <w:rsid w:val="00121ED6"/>
    <w:rsid w:val="00130258"/>
    <w:rsid w:val="00131129"/>
    <w:rsid w:val="00133D1D"/>
    <w:rsid w:val="0013675F"/>
    <w:rsid w:val="00140A3D"/>
    <w:rsid w:val="00141C88"/>
    <w:rsid w:val="00144F5E"/>
    <w:rsid w:val="00147A95"/>
    <w:rsid w:val="001500D6"/>
    <w:rsid w:val="00151F61"/>
    <w:rsid w:val="00154BCE"/>
    <w:rsid w:val="001575B4"/>
    <w:rsid w:val="0015769A"/>
    <w:rsid w:val="00160FB4"/>
    <w:rsid w:val="00165A88"/>
    <w:rsid w:val="00165DB0"/>
    <w:rsid w:val="0017034E"/>
    <w:rsid w:val="00173AB9"/>
    <w:rsid w:val="001747D7"/>
    <w:rsid w:val="001829A8"/>
    <w:rsid w:val="00185380"/>
    <w:rsid w:val="001928EF"/>
    <w:rsid w:val="0019343A"/>
    <w:rsid w:val="001935AD"/>
    <w:rsid w:val="00197213"/>
    <w:rsid w:val="00197284"/>
    <w:rsid w:val="001A4F4C"/>
    <w:rsid w:val="001B154A"/>
    <w:rsid w:val="001B5CFE"/>
    <w:rsid w:val="001B6028"/>
    <w:rsid w:val="001B6199"/>
    <w:rsid w:val="001B6FBA"/>
    <w:rsid w:val="001C1418"/>
    <w:rsid w:val="001C234F"/>
    <w:rsid w:val="001C4BC7"/>
    <w:rsid w:val="001D4CED"/>
    <w:rsid w:val="001E35D7"/>
    <w:rsid w:val="001E5B2A"/>
    <w:rsid w:val="001E727B"/>
    <w:rsid w:val="001F08F9"/>
    <w:rsid w:val="001F0F7B"/>
    <w:rsid w:val="001F6A47"/>
    <w:rsid w:val="002064F8"/>
    <w:rsid w:val="0021036E"/>
    <w:rsid w:val="00211A54"/>
    <w:rsid w:val="00215FE7"/>
    <w:rsid w:val="002211C2"/>
    <w:rsid w:val="002216F9"/>
    <w:rsid w:val="00227439"/>
    <w:rsid w:val="002360B3"/>
    <w:rsid w:val="00243D85"/>
    <w:rsid w:val="00245316"/>
    <w:rsid w:val="002453AE"/>
    <w:rsid w:val="00245FE8"/>
    <w:rsid w:val="00246EB1"/>
    <w:rsid w:val="002473A3"/>
    <w:rsid w:val="00250E5F"/>
    <w:rsid w:val="00253BF7"/>
    <w:rsid w:val="00257AE0"/>
    <w:rsid w:val="00257E95"/>
    <w:rsid w:val="00260FCE"/>
    <w:rsid w:val="00261F06"/>
    <w:rsid w:val="0026387C"/>
    <w:rsid w:val="00264D1D"/>
    <w:rsid w:val="00264E76"/>
    <w:rsid w:val="002660DB"/>
    <w:rsid w:val="00266FC3"/>
    <w:rsid w:val="00267C70"/>
    <w:rsid w:val="00267E32"/>
    <w:rsid w:val="00270171"/>
    <w:rsid w:val="002703E1"/>
    <w:rsid w:val="00271FEB"/>
    <w:rsid w:val="00273D1E"/>
    <w:rsid w:val="00276DF8"/>
    <w:rsid w:val="00280BDE"/>
    <w:rsid w:val="002835E0"/>
    <w:rsid w:val="002856FD"/>
    <w:rsid w:val="00287497"/>
    <w:rsid w:val="0028793B"/>
    <w:rsid w:val="002928F6"/>
    <w:rsid w:val="00297E2B"/>
    <w:rsid w:val="002A03DA"/>
    <w:rsid w:val="002A1CC8"/>
    <w:rsid w:val="002A739C"/>
    <w:rsid w:val="002A77AD"/>
    <w:rsid w:val="002B0D79"/>
    <w:rsid w:val="002B0DFE"/>
    <w:rsid w:val="002B6C43"/>
    <w:rsid w:val="002C3D7D"/>
    <w:rsid w:val="002C621B"/>
    <w:rsid w:val="002C63F3"/>
    <w:rsid w:val="002E292F"/>
    <w:rsid w:val="002E4CC6"/>
    <w:rsid w:val="002E62D5"/>
    <w:rsid w:val="002E6648"/>
    <w:rsid w:val="002F2803"/>
    <w:rsid w:val="002F6B12"/>
    <w:rsid w:val="002F7719"/>
    <w:rsid w:val="00304B4E"/>
    <w:rsid w:val="0031452A"/>
    <w:rsid w:val="00314D4B"/>
    <w:rsid w:val="00317382"/>
    <w:rsid w:val="00317EFB"/>
    <w:rsid w:val="00321B56"/>
    <w:rsid w:val="00322EBA"/>
    <w:rsid w:val="00323473"/>
    <w:rsid w:val="0033266B"/>
    <w:rsid w:val="00332CF2"/>
    <w:rsid w:val="003378F0"/>
    <w:rsid w:val="003407AD"/>
    <w:rsid w:val="003412FC"/>
    <w:rsid w:val="00344678"/>
    <w:rsid w:val="003463AF"/>
    <w:rsid w:val="003466B6"/>
    <w:rsid w:val="0035185D"/>
    <w:rsid w:val="003518F8"/>
    <w:rsid w:val="00351C4C"/>
    <w:rsid w:val="00354D73"/>
    <w:rsid w:val="00357E13"/>
    <w:rsid w:val="00364507"/>
    <w:rsid w:val="0036594A"/>
    <w:rsid w:val="00365D35"/>
    <w:rsid w:val="00366383"/>
    <w:rsid w:val="00370BEA"/>
    <w:rsid w:val="0037518D"/>
    <w:rsid w:val="003757C5"/>
    <w:rsid w:val="00380B6B"/>
    <w:rsid w:val="00382229"/>
    <w:rsid w:val="00383344"/>
    <w:rsid w:val="00391DBD"/>
    <w:rsid w:val="00396584"/>
    <w:rsid w:val="003A2E9F"/>
    <w:rsid w:val="003A42F5"/>
    <w:rsid w:val="003A5E97"/>
    <w:rsid w:val="003A75CF"/>
    <w:rsid w:val="003A78C9"/>
    <w:rsid w:val="003B1429"/>
    <w:rsid w:val="003B1B5D"/>
    <w:rsid w:val="003B229A"/>
    <w:rsid w:val="003B4911"/>
    <w:rsid w:val="003B700C"/>
    <w:rsid w:val="003C071C"/>
    <w:rsid w:val="003C0741"/>
    <w:rsid w:val="003C5556"/>
    <w:rsid w:val="003C5E3D"/>
    <w:rsid w:val="003C64F3"/>
    <w:rsid w:val="003C7716"/>
    <w:rsid w:val="003D296A"/>
    <w:rsid w:val="003D554D"/>
    <w:rsid w:val="003D6123"/>
    <w:rsid w:val="003D6E8A"/>
    <w:rsid w:val="003E0B3B"/>
    <w:rsid w:val="003E195F"/>
    <w:rsid w:val="003E6E12"/>
    <w:rsid w:val="003F1071"/>
    <w:rsid w:val="003F2072"/>
    <w:rsid w:val="003F4DE9"/>
    <w:rsid w:val="003F570B"/>
    <w:rsid w:val="003F5E4A"/>
    <w:rsid w:val="004005B2"/>
    <w:rsid w:val="0040274C"/>
    <w:rsid w:val="0040288F"/>
    <w:rsid w:val="00403182"/>
    <w:rsid w:val="00412B02"/>
    <w:rsid w:val="00413536"/>
    <w:rsid w:val="004146D1"/>
    <w:rsid w:val="0041561B"/>
    <w:rsid w:val="004160DD"/>
    <w:rsid w:val="004162CF"/>
    <w:rsid w:val="0042156D"/>
    <w:rsid w:val="00427357"/>
    <w:rsid w:val="0043797D"/>
    <w:rsid w:val="00445955"/>
    <w:rsid w:val="00445DC4"/>
    <w:rsid w:val="004464F8"/>
    <w:rsid w:val="00447A1F"/>
    <w:rsid w:val="00451285"/>
    <w:rsid w:val="00453922"/>
    <w:rsid w:val="004568FC"/>
    <w:rsid w:val="00456E96"/>
    <w:rsid w:val="004649EF"/>
    <w:rsid w:val="004705CA"/>
    <w:rsid w:val="0047173A"/>
    <w:rsid w:val="0047459B"/>
    <w:rsid w:val="0048296F"/>
    <w:rsid w:val="00490594"/>
    <w:rsid w:val="00493F6D"/>
    <w:rsid w:val="0049427E"/>
    <w:rsid w:val="0049513C"/>
    <w:rsid w:val="00497083"/>
    <w:rsid w:val="004A0550"/>
    <w:rsid w:val="004A0CCE"/>
    <w:rsid w:val="004A1234"/>
    <w:rsid w:val="004A1F40"/>
    <w:rsid w:val="004B1FDB"/>
    <w:rsid w:val="004B5D3F"/>
    <w:rsid w:val="004C4337"/>
    <w:rsid w:val="004C5BC7"/>
    <w:rsid w:val="004C6F1A"/>
    <w:rsid w:val="004D0EF8"/>
    <w:rsid w:val="004D2A03"/>
    <w:rsid w:val="004D79B5"/>
    <w:rsid w:val="004E071F"/>
    <w:rsid w:val="004E1588"/>
    <w:rsid w:val="004E2A0B"/>
    <w:rsid w:val="004E5EE1"/>
    <w:rsid w:val="004F1669"/>
    <w:rsid w:val="004F3668"/>
    <w:rsid w:val="004F5768"/>
    <w:rsid w:val="004F58FE"/>
    <w:rsid w:val="004F6264"/>
    <w:rsid w:val="004F661C"/>
    <w:rsid w:val="00503C3F"/>
    <w:rsid w:val="005104D8"/>
    <w:rsid w:val="00510A00"/>
    <w:rsid w:val="0051711B"/>
    <w:rsid w:val="00520834"/>
    <w:rsid w:val="005209A6"/>
    <w:rsid w:val="005231D3"/>
    <w:rsid w:val="0052380F"/>
    <w:rsid w:val="00524656"/>
    <w:rsid w:val="005246A3"/>
    <w:rsid w:val="00531AC8"/>
    <w:rsid w:val="00531FA7"/>
    <w:rsid w:val="00536BC6"/>
    <w:rsid w:val="00541966"/>
    <w:rsid w:val="0054488C"/>
    <w:rsid w:val="005453EF"/>
    <w:rsid w:val="00550DA5"/>
    <w:rsid w:val="005513EB"/>
    <w:rsid w:val="00553212"/>
    <w:rsid w:val="005534D5"/>
    <w:rsid w:val="00554890"/>
    <w:rsid w:val="00554C67"/>
    <w:rsid w:val="00554D1E"/>
    <w:rsid w:val="00563F52"/>
    <w:rsid w:val="00567A05"/>
    <w:rsid w:val="0057479B"/>
    <w:rsid w:val="00581E2B"/>
    <w:rsid w:val="00585CC7"/>
    <w:rsid w:val="00586F6F"/>
    <w:rsid w:val="0059231A"/>
    <w:rsid w:val="00593AB3"/>
    <w:rsid w:val="00594AEB"/>
    <w:rsid w:val="0059667B"/>
    <w:rsid w:val="005A1CC6"/>
    <w:rsid w:val="005A1EFE"/>
    <w:rsid w:val="005A3A51"/>
    <w:rsid w:val="005A5CCB"/>
    <w:rsid w:val="005A79B2"/>
    <w:rsid w:val="005B0352"/>
    <w:rsid w:val="005B0674"/>
    <w:rsid w:val="005B0FF4"/>
    <w:rsid w:val="005B3B66"/>
    <w:rsid w:val="005B4897"/>
    <w:rsid w:val="005C519D"/>
    <w:rsid w:val="005D0ED5"/>
    <w:rsid w:val="005D1E92"/>
    <w:rsid w:val="005D6B6A"/>
    <w:rsid w:val="005D7198"/>
    <w:rsid w:val="005E006A"/>
    <w:rsid w:val="005E051B"/>
    <w:rsid w:val="005E10FD"/>
    <w:rsid w:val="005E180E"/>
    <w:rsid w:val="005E299F"/>
    <w:rsid w:val="005F7395"/>
    <w:rsid w:val="006009E4"/>
    <w:rsid w:val="00602F1C"/>
    <w:rsid w:val="006038FF"/>
    <w:rsid w:val="006059B0"/>
    <w:rsid w:val="00611103"/>
    <w:rsid w:val="0061360B"/>
    <w:rsid w:val="0061414C"/>
    <w:rsid w:val="00614C9D"/>
    <w:rsid w:val="00617ACF"/>
    <w:rsid w:val="00617C3F"/>
    <w:rsid w:val="00625914"/>
    <w:rsid w:val="00627B82"/>
    <w:rsid w:val="00630F06"/>
    <w:rsid w:val="006327F5"/>
    <w:rsid w:val="00632AE8"/>
    <w:rsid w:val="0063453E"/>
    <w:rsid w:val="006375E7"/>
    <w:rsid w:val="00643AF9"/>
    <w:rsid w:val="00651794"/>
    <w:rsid w:val="00653CFA"/>
    <w:rsid w:val="0066357D"/>
    <w:rsid w:val="00663FF5"/>
    <w:rsid w:val="00664805"/>
    <w:rsid w:val="00665027"/>
    <w:rsid w:val="00665EE5"/>
    <w:rsid w:val="006708BF"/>
    <w:rsid w:val="0067362E"/>
    <w:rsid w:val="0067643F"/>
    <w:rsid w:val="00681062"/>
    <w:rsid w:val="00682672"/>
    <w:rsid w:val="00683318"/>
    <w:rsid w:val="00684CD4"/>
    <w:rsid w:val="00685E95"/>
    <w:rsid w:val="00687DC6"/>
    <w:rsid w:val="006977EC"/>
    <w:rsid w:val="006979FE"/>
    <w:rsid w:val="006A0B6A"/>
    <w:rsid w:val="006A17BF"/>
    <w:rsid w:val="006A21C4"/>
    <w:rsid w:val="006A2E52"/>
    <w:rsid w:val="006A4672"/>
    <w:rsid w:val="006A620A"/>
    <w:rsid w:val="006A6AC2"/>
    <w:rsid w:val="006A6CE4"/>
    <w:rsid w:val="006B20D9"/>
    <w:rsid w:val="006B2720"/>
    <w:rsid w:val="006B2968"/>
    <w:rsid w:val="006B64F5"/>
    <w:rsid w:val="006C12C0"/>
    <w:rsid w:val="006C3024"/>
    <w:rsid w:val="006C30B8"/>
    <w:rsid w:val="006C4072"/>
    <w:rsid w:val="006C53E3"/>
    <w:rsid w:val="006C6A64"/>
    <w:rsid w:val="006D4442"/>
    <w:rsid w:val="006D67E2"/>
    <w:rsid w:val="006D69D5"/>
    <w:rsid w:val="006D7AF3"/>
    <w:rsid w:val="006E59BD"/>
    <w:rsid w:val="006F15F2"/>
    <w:rsid w:val="006F2FB0"/>
    <w:rsid w:val="006F3BF3"/>
    <w:rsid w:val="006F4D46"/>
    <w:rsid w:val="006F6087"/>
    <w:rsid w:val="00700356"/>
    <w:rsid w:val="00702D12"/>
    <w:rsid w:val="00703B05"/>
    <w:rsid w:val="00705164"/>
    <w:rsid w:val="0071103E"/>
    <w:rsid w:val="00712AD9"/>
    <w:rsid w:val="00712AF4"/>
    <w:rsid w:val="0071389D"/>
    <w:rsid w:val="00714EBF"/>
    <w:rsid w:val="007168EC"/>
    <w:rsid w:val="00726247"/>
    <w:rsid w:val="007278C7"/>
    <w:rsid w:val="00731DFB"/>
    <w:rsid w:val="007331D7"/>
    <w:rsid w:val="007374E8"/>
    <w:rsid w:val="0074034F"/>
    <w:rsid w:val="00742F9B"/>
    <w:rsid w:val="0074410B"/>
    <w:rsid w:val="00746876"/>
    <w:rsid w:val="00747D81"/>
    <w:rsid w:val="0075094C"/>
    <w:rsid w:val="007512ED"/>
    <w:rsid w:val="00751C76"/>
    <w:rsid w:val="00752305"/>
    <w:rsid w:val="007542B8"/>
    <w:rsid w:val="007552E8"/>
    <w:rsid w:val="0075539D"/>
    <w:rsid w:val="00755C47"/>
    <w:rsid w:val="00762DD2"/>
    <w:rsid w:val="00763137"/>
    <w:rsid w:val="00765B2E"/>
    <w:rsid w:val="00771ECE"/>
    <w:rsid w:val="00775F3C"/>
    <w:rsid w:val="007834AD"/>
    <w:rsid w:val="007872AB"/>
    <w:rsid w:val="00792CEF"/>
    <w:rsid w:val="0079304C"/>
    <w:rsid w:val="00795828"/>
    <w:rsid w:val="007A1086"/>
    <w:rsid w:val="007A1696"/>
    <w:rsid w:val="007A778D"/>
    <w:rsid w:val="007B00B5"/>
    <w:rsid w:val="007B533A"/>
    <w:rsid w:val="007C5FC2"/>
    <w:rsid w:val="007D14C6"/>
    <w:rsid w:val="007D25D7"/>
    <w:rsid w:val="007D26BC"/>
    <w:rsid w:val="007D2EB5"/>
    <w:rsid w:val="007D4234"/>
    <w:rsid w:val="007D5580"/>
    <w:rsid w:val="007D55E0"/>
    <w:rsid w:val="007D6078"/>
    <w:rsid w:val="007E0C28"/>
    <w:rsid w:val="007E3992"/>
    <w:rsid w:val="007E3E53"/>
    <w:rsid w:val="007E437B"/>
    <w:rsid w:val="007F142D"/>
    <w:rsid w:val="007F41C0"/>
    <w:rsid w:val="007F5B66"/>
    <w:rsid w:val="00801383"/>
    <w:rsid w:val="00806039"/>
    <w:rsid w:val="00811D25"/>
    <w:rsid w:val="00815120"/>
    <w:rsid w:val="00815FCD"/>
    <w:rsid w:val="008160A9"/>
    <w:rsid w:val="008256AB"/>
    <w:rsid w:val="008272EA"/>
    <w:rsid w:val="0083046E"/>
    <w:rsid w:val="008428F7"/>
    <w:rsid w:val="00843A6A"/>
    <w:rsid w:val="00847B6A"/>
    <w:rsid w:val="008505BD"/>
    <w:rsid w:val="00850658"/>
    <w:rsid w:val="00852155"/>
    <w:rsid w:val="00852A28"/>
    <w:rsid w:val="00855CA3"/>
    <w:rsid w:val="00856E75"/>
    <w:rsid w:val="00861576"/>
    <w:rsid w:val="0086159F"/>
    <w:rsid w:val="008628B5"/>
    <w:rsid w:val="00867870"/>
    <w:rsid w:val="00870DCB"/>
    <w:rsid w:val="00872C9A"/>
    <w:rsid w:val="00873F3D"/>
    <w:rsid w:val="00877382"/>
    <w:rsid w:val="00877FCD"/>
    <w:rsid w:val="00880459"/>
    <w:rsid w:val="00880B60"/>
    <w:rsid w:val="00881D0C"/>
    <w:rsid w:val="00881DD8"/>
    <w:rsid w:val="00885225"/>
    <w:rsid w:val="00892E81"/>
    <w:rsid w:val="00895A3C"/>
    <w:rsid w:val="00895D35"/>
    <w:rsid w:val="00895D40"/>
    <w:rsid w:val="008A04D5"/>
    <w:rsid w:val="008A1228"/>
    <w:rsid w:val="008A1822"/>
    <w:rsid w:val="008A2FBE"/>
    <w:rsid w:val="008A308A"/>
    <w:rsid w:val="008A49F1"/>
    <w:rsid w:val="008B1359"/>
    <w:rsid w:val="008B16ED"/>
    <w:rsid w:val="008B2EB6"/>
    <w:rsid w:val="008B592F"/>
    <w:rsid w:val="008C013E"/>
    <w:rsid w:val="008C112E"/>
    <w:rsid w:val="008C43F5"/>
    <w:rsid w:val="008C5137"/>
    <w:rsid w:val="008C5304"/>
    <w:rsid w:val="008C5C66"/>
    <w:rsid w:val="008C69E1"/>
    <w:rsid w:val="008C7E9A"/>
    <w:rsid w:val="008D03FC"/>
    <w:rsid w:val="008D05C9"/>
    <w:rsid w:val="008D4D63"/>
    <w:rsid w:val="008E1064"/>
    <w:rsid w:val="008E168E"/>
    <w:rsid w:val="008E1F63"/>
    <w:rsid w:val="008E32B0"/>
    <w:rsid w:val="008E3C51"/>
    <w:rsid w:val="008E5032"/>
    <w:rsid w:val="008E529D"/>
    <w:rsid w:val="008E7B29"/>
    <w:rsid w:val="008F20FE"/>
    <w:rsid w:val="008F6307"/>
    <w:rsid w:val="00903399"/>
    <w:rsid w:val="0090408B"/>
    <w:rsid w:val="0091299D"/>
    <w:rsid w:val="009167FF"/>
    <w:rsid w:val="00926D2E"/>
    <w:rsid w:val="00931D1A"/>
    <w:rsid w:val="00935878"/>
    <w:rsid w:val="00935F34"/>
    <w:rsid w:val="009361E1"/>
    <w:rsid w:val="00936B97"/>
    <w:rsid w:val="00944D62"/>
    <w:rsid w:val="009479CD"/>
    <w:rsid w:val="00950477"/>
    <w:rsid w:val="00951792"/>
    <w:rsid w:val="00951CA1"/>
    <w:rsid w:val="00955EB2"/>
    <w:rsid w:val="00957A73"/>
    <w:rsid w:val="00957FE4"/>
    <w:rsid w:val="009604CF"/>
    <w:rsid w:val="00960718"/>
    <w:rsid w:val="00961306"/>
    <w:rsid w:val="009646BC"/>
    <w:rsid w:val="0096790A"/>
    <w:rsid w:val="00973392"/>
    <w:rsid w:val="00980F6B"/>
    <w:rsid w:val="009813E5"/>
    <w:rsid w:val="00983598"/>
    <w:rsid w:val="00984A60"/>
    <w:rsid w:val="00986482"/>
    <w:rsid w:val="00990268"/>
    <w:rsid w:val="00992EEC"/>
    <w:rsid w:val="00995180"/>
    <w:rsid w:val="00996548"/>
    <w:rsid w:val="009A0629"/>
    <w:rsid w:val="009A42D4"/>
    <w:rsid w:val="009A49E2"/>
    <w:rsid w:val="009A51AB"/>
    <w:rsid w:val="009A7814"/>
    <w:rsid w:val="009B05B6"/>
    <w:rsid w:val="009B0F01"/>
    <w:rsid w:val="009B1AFE"/>
    <w:rsid w:val="009B456E"/>
    <w:rsid w:val="009B5E4F"/>
    <w:rsid w:val="009B6290"/>
    <w:rsid w:val="009B62A3"/>
    <w:rsid w:val="009C221B"/>
    <w:rsid w:val="009C303B"/>
    <w:rsid w:val="009D0EF5"/>
    <w:rsid w:val="009D28E8"/>
    <w:rsid w:val="009D4D17"/>
    <w:rsid w:val="009D529A"/>
    <w:rsid w:val="009D71E9"/>
    <w:rsid w:val="009D75AE"/>
    <w:rsid w:val="009E141B"/>
    <w:rsid w:val="009E2AC4"/>
    <w:rsid w:val="009E439D"/>
    <w:rsid w:val="009E5015"/>
    <w:rsid w:val="009E69D3"/>
    <w:rsid w:val="009E7126"/>
    <w:rsid w:val="009F1EC8"/>
    <w:rsid w:val="00A02BC4"/>
    <w:rsid w:val="00A04F6F"/>
    <w:rsid w:val="00A0556D"/>
    <w:rsid w:val="00A10882"/>
    <w:rsid w:val="00A14786"/>
    <w:rsid w:val="00A14DA3"/>
    <w:rsid w:val="00A16347"/>
    <w:rsid w:val="00A1791F"/>
    <w:rsid w:val="00A234F0"/>
    <w:rsid w:val="00A237BB"/>
    <w:rsid w:val="00A238B9"/>
    <w:rsid w:val="00A26E77"/>
    <w:rsid w:val="00A30883"/>
    <w:rsid w:val="00A33C12"/>
    <w:rsid w:val="00A37145"/>
    <w:rsid w:val="00A371C0"/>
    <w:rsid w:val="00A40BB3"/>
    <w:rsid w:val="00A414E2"/>
    <w:rsid w:val="00A4170C"/>
    <w:rsid w:val="00A44B29"/>
    <w:rsid w:val="00A50550"/>
    <w:rsid w:val="00A508FF"/>
    <w:rsid w:val="00A5120F"/>
    <w:rsid w:val="00A53CAB"/>
    <w:rsid w:val="00A57573"/>
    <w:rsid w:val="00A57C60"/>
    <w:rsid w:val="00A60493"/>
    <w:rsid w:val="00A6123A"/>
    <w:rsid w:val="00A61593"/>
    <w:rsid w:val="00A720FD"/>
    <w:rsid w:val="00A74236"/>
    <w:rsid w:val="00A81D9F"/>
    <w:rsid w:val="00A83661"/>
    <w:rsid w:val="00A85FC6"/>
    <w:rsid w:val="00A874CC"/>
    <w:rsid w:val="00A87EF1"/>
    <w:rsid w:val="00A90F90"/>
    <w:rsid w:val="00A91AB8"/>
    <w:rsid w:val="00A92E5B"/>
    <w:rsid w:val="00A93FC5"/>
    <w:rsid w:val="00A95F2C"/>
    <w:rsid w:val="00AA3D77"/>
    <w:rsid w:val="00AA5D9A"/>
    <w:rsid w:val="00AA7CD9"/>
    <w:rsid w:val="00AB0630"/>
    <w:rsid w:val="00AC1EE9"/>
    <w:rsid w:val="00AC2CE7"/>
    <w:rsid w:val="00AC6710"/>
    <w:rsid w:val="00AC67A7"/>
    <w:rsid w:val="00AC6AEC"/>
    <w:rsid w:val="00AC7046"/>
    <w:rsid w:val="00AD01C7"/>
    <w:rsid w:val="00AD29E3"/>
    <w:rsid w:val="00AD2AD2"/>
    <w:rsid w:val="00AD412A"/>
    <w:rsid w:val="00AE00D6"/>
    <w:rsid w:val="00AE014B"/>
    <w:rsid w:val="00AE0B36"/>
    <w:rsid w:val="00AE3880"/>
    <w:rsid w:val="00AE546C"/>
    <w:rsid w:val="00AE651F"/>
    <w:rsid w:val="00AE682A"/>
    <w:rsid w:val="00AE7ADB"/>
    <w:rsid w:val="00AF08E9"/>
    <w:rsid w:val="00AF0B01"/>
    <w:rsid w:val="00AF2CDF"/>
    <w:rsid w:val="00AF2DA3"/>
    <w:rsid w:val="00AF547E"/>
    <w:rsid w:val="00AF689F"/>
    <w:rsid w:val="00AF79B0"/>
    <w:rsid w:val="00B0561F"/>
    <w:rsid w:val="00B05FF9"/>
    <w:rsid w:val="00B069FB"/>
    <w:rsid w:val="00B078B1"/>
    <w:rsid w:val="00B07B4D"/>
    <w:rsid w:val="00B1308C"/>
    <w:rsid w:val="00B16EB6"/>
    <w:rsid w:val="00B21F02"/>
    <w:rsid w:val="00B24780"/>
    <w:rsid w:val="00B27F26"/>
    <w:rsid w:val="00B32851"/>
    <w:rsid w:val="00B42C2B"/>
    <w:rsid w:val="00B42DE0"/>
    <w:rsid w:val="00B514FA"/>
    <w:rsid w:val="00B51545"/>
    <w:rsid w:val="00B51E8F"/>
    <w:rsid w:val="00B531A9"/>
    <w:rsid w:val="00B5359F"/>
    <w:rsid w:val="00B54682"/>
    <w:rsid w:val="00B561D3"/>
    <w:rsid w:val="00B60124"/>
    <w:rsid w:val="00B63AB8"/>
    <w:rsid w:val="00B65159"/>
    <w:rsid w:val="00B67143"/>
    <w:rsid w:val="00B72AD4"/>
    <w:rsid w:val="00B74F1B"/>
    <w:rsid w:val="00B75311"/>
    <w:rsid w:val="00B77813"/>
    <w:rsid w:val="00B82595"/>
    <w:rsid w:val="00B83098"/>
    <w:rsid w:val="00B8738F"/>
    <w:rsid w:val="00B90F0A"/>
    <w:rsid w:val="00B91E2C"/>
    <w:rsid w:val="00B92626"/>
    <w:rsid w:val="00B92873"/>
    <w:rsid w:val="00B94FCA"/>
    <w:rsid w:val="00BA26E3"/>
    <w:rsid w:val="00BA3769"/>
    <w:rsid w:val="00BA41DA"/>
    <w:rsid w:val="00BA682F"/>
    <w:rsid w:val="00BB4D62"/>
    <w:rsid w:val="00BB589D"/>
    <w:rsid w:val="00BB7F06"/>
    <w:rsid w:val="00BC05B9"/>
    <w:rsid w:val="00BC2800"/>
    <w:rsid w:val="00BC29DB"/>
    <w:rsid w:val="00BC5B9A"/>
    <w:rsid w:val="00BD0A06"/>
    <w:rsid w:val="00BD21EB"/>
    <w:rsid w:val="00BD39A4"/>
    <w:rsid w:val="00BD3E35"/>
    <w:rsid w:val="00BD6561"/>
    <w:rsid w:val="00BD6899"/>
    <w:rsid w:val="00BD6DF7"/>
    <w:rsid w:val="00BD7C5B"/>
    <w:rsid w:val="00BE1246"/>
    <w:rsid w:val="00BE1DC5"/>
    <w:rsid w:val="00BE3316"/>
    <w:rsid w:val="00BE39BB"/>
    <w:rsid w:val="00BE553E"/>
    <w:rsid w:val="00BF1F91"/>
    <w:rsid w:val="00BF2A43"/>
    <w:rsid w:val="00BF4C4A"/>
    <w:rsid w:val="00BF79B5"/>
    <w:rsid w:val="00C03927"/>
    <w:rsid w:val="00C056D9"/>
    <w:rsid w:val="00C05E74"/>
    <w:rsid w:val="00C0696B"/>
    <w:rsid w:val="00C10A0B"/>
    <w:rsid w:val="00C17D5D"/>
    <w:rsid w:val="00C20503"/>
    <w:rsid w:val="00C252D2"/>
    <w:rsid w:val="00C260BC"/>
    <w:rsid w:val="00C26E23"/>
    <w:rsid w:val="00C2754C"/>
    <w:rsid w:val="00C279CC"/>
    <w:rsid w:val="00C30FAF"/>
    <w:rsid w:val="00C3497C"/>
    <w:rsid w:val="00C4333A"/>
    <w:rsid w:val="00C4549E"/>
    <w:rsid w:val="00C50BEF"/>
    <w:rsid w:val="00C50F36"/>
    <w:rsid w:val="00C53CD2"/>
    <w:rsid w:val="00C567D7"/>
    <w:rsid w:val="00C5713D"/>
    <w:rsid w:val="00C61903"/>
    <w:rsid w:val="00C61DA4"/>
    <w:rsid w:val="00C628D5"/>
    <w:rsid w:val="00C72E43"/>
    <w:rsid w:val="00C733C2"/>
    <w:rsid w:val="00C74FCE"/>
    <w:rsid w:val="00C763B3"/>
    <w:rsid w:val="00C77D02"/>
    <w:rsid w:val="00C8289C"/>
    <w:rsid w:val="00C86A60"/>
    <w:rsid w:val="00C87515"/>
    <w:rsid w:val="00C9137A"/>
    <w:rsid w:val="00C95CE6"/>
    <w:rsid w:val="00C9605A"/>
    <w:rsid w:val="00C97D8B"/>
    <w:rsid w:val="00CA2AA6"/>
    <w:rsid w:val="00CA7035"/>
    <w:rsid w:val="00CA792C"/>
    <w:rsid w:val="00CB126C"/>
    <w:rsid w:val="00CB3D67"/>
    <w:rsid w:val="00CB468E"/>
    <w:rsid w:val="00CB7C4F"/>
    <w:rsid w:val="00CC05AF"/>
    <w:rsid w:val="00CC09A4"/>
    <w:rsid w:val="00CC5017"/>
    <w:rsid w:val="00CD0780"/>
    <w:rsid w:val="00CD4D03"/>
    <w:rsid w:val="00CD5743"/>
    <w:rsid w:val="00CD5CCC"/>
    <w:rsid w:val="00CE1E7B"/>
    <w:rsid w:val="00CE204E"/>
    <w:rsid w:val="00CE3068"/>
    <w:rsid w:val="00CE644A"/>
    <w:rsid w:val="00CE6460"/>
    <w:rsid w:val="00CE73F0"/>
    <w:rsid w:val="00CE7B76"/>
    <w:rsid w:val="00CF022B"/>
    <w:rsid w:val="00CF0C0E"/>
    <w:rsid w:val="00CF1E04"/>
    <w:rsid w:val="00CF2BE6"/>
    <w:rsid w:val="00CF38B1"/>
    <w:rsid w:val="00CF5283"/>
    <w:rsid w:val="00CF5329"/>
    <w:rsid w:val="00CF6CF6"/>
    <w:rsid w:val="00CF777E"/>
    <w:rsid w:val="00D03349"/>
    <w:rsid w:val="00D04A19"/>
    <w:rsid w:val="00D15E8E"/>
    <w:rsid w:val="00D16395"/>
    <w:rsid w:val="00D164E6"/>
    <w:rsid w:val="00D21C62"/>
    <w:rsid w:val="00D2320B"/>
    <w:rsid w:val="00D2392E"/>
    <w:rsid w:val="00D25F07"/>
    <w:rsid w:val="00D26535"/>
    <w:rsid w:val="00D266CB"/>
    <w:rsid w:val="00D3254D"/>
    <w:rsid w:val="00D346A9"/>
    <w:rsid w:val="00D378D9"/>
    <w:rsid w:val="00D407D9"/>
    <w:rsid w:val="00D41D16"/>
    <w:rsid w:val="00D42EA3"/>
    <w:rsid w:val="00D445DD"/>
    <w:rsid w:val="00D57B13"/>
    <w:rsid w:val="00D609CE"/>
    <w:rsid w:val="00D65C60"/>
    <w:rsid w:val="00D731B8"/>
    <w:rsid w:val="00D74858"/>
    <w:rsid w:val="00D76982"/>
    <w:rsid w:val="00D77D14"/>
    <w:rsid w:val="00D835A4"/>
    <w:rsid w:val="00D858A4"/>
    <w:rsid w:val="00D85D84"/>
    <w:rsid w:val="00D87D2F"/>
    <w:rsid w:val="00D87EE1"/>
    <w:rsid w:val="00D9024A"/>
    <w:rsid w:val="00D909A5"/>
    <w:rsid w:val="00D935D4"/>
    <w:rsid w:val="00D93A50"/>
    <w:rsid w:val="00D94776"/>
    <w:rsid w:val="00D96A2A"/>
    <w:rsid w:val="00D96C98"/>
    <w:rsid w:val="00D971FF"/>
    <w:rsid w:val="00D97994"/>
    <w:rsid w:val="00DA0E58"/>
    <w:rsid w:val="00DB0319"/>
    <w:rsid w:val="00DB1670"/>
    <w:rsid w:val="00DB28BA"/>
    <w:rsid w:val="00DB2F62"/>
    <w:rsid w:val="00DB7323"/>
    <w:rsid w:val="00DC1667"/>
    <w:rsid w:val="00DC4344"/>
    <w:rsid w:val="00DC6B1D"/>
    <w:rsid w:val="00DC7940"/>
    <w:rsid w:val="00DD0D2C"/>
    <w:rsid w:val="00DD4668"/>
    <w:rsid w:val="00DD466E"/>
    <w:rsid w:val="00DD4707"/>
    <w:rsid w:val="00DD4A60"/>
    <w:rsid w:val="00DD789B"/>
    <w:rsid w:val="00DE0F40"/>
    <w:rsid w:val="00DE1609"/>
    <w:rsid w:val="00DE2079"/>
    <w:rsid w:val="00DE3268"/>
    <w:rsid w:val="00DE43CD"/>
    <w:rsid w:val="00DE4B39"/>
    <w:rsid w:val="00DF20DC"/>
    <w:rsid w:val="00DF6203"/>
    <w:rsid w:val="00DF74C6"/>
    <w:rsid w:val="00E04023"/>
    <w:rsid w:val="00E049BB"/>
    <w:rsid w:val="00E10426"/>
    <w:rsid w:val="00E11B39"/>
    <w:rsid w:val="00E11CAB"/>
    <w:rsid w:val="00E120D4"/>
    <w:rsid w:val="00E13C84"/>
    <w:rsid w:val="00E15198"/>
    <w:rsid w:val="00E15D1C"/>
    <w:rsid w:val="00E16601"/>
    <w:rsid w:val="00E2075A"/>
    <w:rsid w:val="00E21707"/>
    <w:rsid w:val="00E237BE"/>
    <w:rsid w:val="00E25300"/>
    <w:rsid w:val="00E27A6B"/>
    <w:rsid w:val="00E33A8C"/>
    <w:rsid w:val="00E34517"/>
    <w:rsid w:val="00E3726A"/>
    <w:rsid w:val="00E379A3"/>
    <w:rsid w:val="00E4129A"/>
    <w:rsid w:val="00E4193C"/>
    <w:rsid w:val="00E42D41"/>
    <w:rsid w:val="00E47EC6"/>
    <w:rsid w:val="00E529EB"/>
    <w:rsid w:val="00E63934"/>
    <w:rsid w:val="00E70931"/>
    <w:rsid w:val="00E71EB0"/>
    <w:rsid w:val="00E808BF"/>
    <w:rsid w:val="00E81642"/>
    <w:rsid w:val="00E83C8E"/>
    <w:rsid w:val="00E861DF"/>
    <w:rsid w:val="00E8721C"/>
    <w:rsid w:val="00EA020B"/>
    <w:rsid w:val="00EA211F"/>
    <w:rsid w:val="00EA7A42"/>
    <w:rsid w:val="00EA7D7B"/>
    <w:rsid w:val="00EA7FBA"/>
    <w:rsid w:val="00EB044E"/>
    <w:rsid w:val="00EB0BF1"/>
    <w:rsid w:val="00EB0DB7"/>
    <w:rsid w:val="00EB2E3D"/>
    <w:rsid w:val="00EB6B7B"/>
    <w:rsid w:val="00EC0419"/>
    <w:rsid w:val="00EC07F7"/>
    <w:rsid w:val="00EC258D"/>
    <w:rsid w:val="00EC2CE5"/>
    <w:rsid w:val="00EC33EA"/>
    <w:rsid w:val="00EC46F8"/>
    <w:rsid w:val="00EC6719"/>
    <w:rsid w:val="00ED3D99"/>
    <w:rsid w:val="00ED50E9"/>
    <w:rsid w:val="00ED69C6"/>
    <w:rsid w:val="00EE7FF5"/>
    <w:rsid w:val="00EF3AFF"/>
    <w:rsid w:val="00EF66F6"/>
    <w:rsid w:val="00F045B9"/>
    <w:rsid w:val="00F0757D"/>
    <w:rsid w:val="00F12447"/>
    <w:rsid w:val="00F16907"/>
    <w:rsid w:val="00F20C63"/>
    <w:rsid w:val="00F240FD"/>
    <w:rsid w:val="00F243AF"/>
    <w:rsid w:val="00F26EBE"/>
    <w:rsid w:val="00F31C44"/>
    <w:rsid w:val="00F35B98"/>
    <w:rsid w:val="00F402AE"/>
    <w:rsid w:val="00F42C9B"/>
    <w:rsid w:val="00F4609A"/>
    <w:rsid w:val="00F52709"/>
    <w:rsid w:val="00F54D75"/>
    <w:rsid w:val="00F573D3"/>
    <w:rsid w:val="00F67489"/>
    <w:rsid w:val="00F76932"/>
    <w:rsid w:val="00F76C87"/>
    <w:rsid w:val="00F777C7"/>
    <w:rsid w:val="00F80C95"/>
    <w:rsid w:val="00F8315F"/>
    <w:rsid w:val="00F840C0"/>
    <w:rsid w:val="00F854CE"/>
    <w:rsid w:val="00F85EFB"/>
    <w:rsid w:val="00F866E4"/>
    <w:rsid w:val="00F877D1"/>
    <w:rsid w:val="00F90A5E"/>
    <w:rsid w:val="00F930CB"/>
    <w:rsid w:val="00F96F2A"/>
    <w:rsid w:val="00FA0B33"/>
    <w:rsid w:val="00FA3E00"/>
    <w:rsid w:val="00FA468E"/>
    <w:rsid w:val="00FA5523"/>
    <w:rsid w:val="00FA681C"/>
    <w:rsid w:val="00FB1E22"/>
    <w:rsid w:val="00FB2A4E"/>
    <w:rsid w:val="00FB2C44"/>
    <w:rsid w:val="00FB5541"/>
    <w:rsid w:val="00FB5AA9"/>
    <w:rsid w:val="00FB696C"/>
    <w:rsid w:val="00FB78B3"/>
    <w:rsid w:val="00FB7AC9"/>
    <w:rsid w:val="00FC183A"/>
    <w:rsid w:val="00FC1D69"/>
    <w:rsid w:val="00FC3B8E"/>
    <w:rsid w:val="00FC6DA4"/>
    <w:rsid w:val="00FD1061"/>
    <w:rsid w:val="00FD39A5"/>
    <w:rsid w:val="00FD72D1"/>
    <w:rsid w:val="00FD73FD"/>
    <w:rsid w:val="00FD781F"/>
    <w:rsid w:val="00FE021C"/>
    <w:rsid w:val="00FE11F7"/>
    <w:rsid w:val="00FE1B69"/>
    <w:rsid w:val="00FE1F81"/>
    <w:rsid w:val="00FE228F"/>
    <w:rsid w:val="00FE63AA"/>
    <w:rsid w:val="00FE668D"/>
    <w:rsid w:val="00FE77A4"/>
    <w:rsid w:val="00FE7BC9"/>
    <w:rsid w:val="00FF0027"/>
    <w:rsid w:val="00FF05DD"/>
    <w:rsid w:val="00FF1B9B"/>
    <w:rsid w:val="00FF261C"/>
    <w:rsid w:val="00FF4309"/>
    <w:rsid w:val="00FF71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382"/>
    <w:pPr>
      <w:spacing w:after="200"/>
    </w:pPr>
    <w:rPr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38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7382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1F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382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17382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3173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3AB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AB8"/>
    <w:rPr>
      <w:rFonts w:ascii="Tahoma" w:hAnsi="Tahoma" w:cs="Tahoma"/>
      <w:sz w:val="16"/>
      <w:szCs w:val="1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71FEB"/>
    <w:rPr>
      <w:rFonts w:asciiTheme="majorHAnsi" w:eastAsiaTheme="majorEastAsia" w:hAnsiTheme="majorHAnsi" w:cstheme="majorBidi"/>
      <w:b/>
      <w:bCs/>
      <w:color w:val="4F81BD" w:themeColor="accent1"/>
      <w:sz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382"/>
    <w:pPr>
      <w:spacing w:after="200"/>
    </w:pPr>
    <w:rPr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38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7382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1F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382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17382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3173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3AB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AB8"/>
    <w:rPr>
      <w:rFonts w:ascii="Tahoma" w:hAnsi="Tahoma" w:cs="Tahoma"/>
      <w:sz w:val="16"/>
      <w:szCs w:val="1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71FEB"/>
    <w:rPr>
      <w:rFonts w:asciiTheme="majorHAnsi" w:eastAsiaTheme="majorEastAsia" w:hAnsiTheme="majorHAnsi" w:cstheme="majorBidi"/>
      <w:b/>
      <w:bCs/>
      <w:color w:val="4F81BD" w:themeColor="accent1"/>
      <w:sz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D557D30-586F-4A31-A324-3B9FF93BB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6</Words>
  <Characters>45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5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975151</dc:creator>
  <cp:lastModifiedBy>u975151</cp:lastModifiedBy>
  <cp:revision>2</cp:revision>
  <cp:lastPrinted>2015-04-13T12:39:00Z</cp:lastPrinted>
  <dcterms:created xsi:type="dcterms:W3CDTF">2015-11-25T17:07:00Z</dcterms:created>
  <dcterms:modified xsi:type="dcterms:W3CDTF">2015-11-25T17:07:00Z</dcterms:modified>
</cp:coreProperties>
</file>